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8D812" w14:textId="77777777" w:rsidR="00C9701E" w:rsidRPr="00902642" w:rsidRDefault="00C9701E" w:rsidP="00C9701E">
      <w:pPr>
        <w:spacing w:line="360" w:lineRule="auto"/>
        <w:rPr>
          <w:b/>
          <w:sz w:val="22"/>
          <w:szCs w:val="22"/>
        </w:rPr>
      </w:pPr>
      <w:r w:rsidRPr="00902642">
        <w:rPr>
          <w:b/>
          <w:sz w:val="22"/>
          <w:szCs w:val="22"/>
        </w:rPr>
        <w:t>SUPPLEMENTARY TABLE S1</w:t>
      </w:r>
    </w:p>
    <w:p w14:paraId="3BC5FC49" w14:textId="77777777" w:rsidR="00C9701E" w:rsidRPr="00902642" w:rsidRDefault="00C9701E" w:rsidP="00C9701E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4819"/>
        <w:gridCol w:w="2511"/>
      </w:tblGrid>
      <w:tr w:rsidR="00C9701E" w:rsidRPr="00902642" w14:paraId="78384398" w14:textId="77777777" w:rsidTr="00DD5536">
        <w:tc>
          <w:tcPr>
            <w:tcW w:w="885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56C5CE1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</w:p>
          <w:p w14:paraId="1933EDD8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b/>
                <w:sz w:val="22"/>
                <w:szCs w:val="22"/>
              </w:rPr>
              <w:t>Table S1</w:t>
            </w:r>
            <w:r w:rsidRPr="00902642">
              <w:rPr>
                <w:sz w:val="22"/>
                <w:szCs w:val="22"/>
              </w:rPr>
              <w:t>. Yeast strains used in this paper</w:t>
            </w:r>
          </w:p>
        </w:tc>
      </w:tr>
      <w:tr w:rsidR="00C9701E" w:rsidRPr="00902642" w14:paraId="59B1EE8F" w14:textId="77777777" w:rsidTr="00DD5536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21860D0A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Strain 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2EAF04FC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Genotype</w:t>
            </w:r>
          </w:p>
        </w:tc>
        <w:tc>
          <w:tcPr>
            <w:tcW w:w="2511" w:type="dxa"/>
            <w:tcBorders>
              <w:left w:val="nil"/>
              <w:bottom w:val="single" w:sz="4" w:space="0" w:color="auto"/>
              <w:right w:val="nil"/>
            </w:tcBorders>
          </w:tcPr>
          <w:p w14:paraId="0B5F14E9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Source</w:t>
            </w:r>
          </w:p>
        </w:tc>
      </w:tr>
      <w:tr w:rsidR="00C9701E" w:rsidRPr="00902642" w14:paraId="74340A42" w14:textId="77777777" w:rsidTr="00DD5536">
        <w:trPr>
          <w:trHeight w:val="365"/>
        </w:trPr>
        <w:tc>
          <w:tcPr>
            <w:tcW w:w="152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19BB78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YPH499</w:t>
            </w:r>
          </w:p>
        </w:tc>
        <w:tc>
          <w:tcPr>
            <w:tcW w:w="48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9A410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MATa </w:t>
            </w:r>
            <w:r w:rsidRPr="00902642">
              <w:rPr>
                <w:i/>
                <w:iCs/>
                <w:sz w:val="22"/>
                <w:szCs w:val="22"/>
              </w:rPr>
              <w:t>ura3-52 leu2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1 trp1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63 his3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200 lys2-801 ade2-101</w:t>
            </w:r>
          </w:p>
        </w:tc>
        <w:tc>
          <w:tcPr>
            <w:tcW w:w="251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657DFDE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A403EC">
              <w:rPr>
                <w:sz w:val="22"/>
              </w:rPr>
              <w:t>Sikorski and Hieter (1989)</w:t>
            </w:r>
          </w:p>
        </w:tc>
      </w:tr>
      <w:tr w:rsidR="00C9701E" w:rsidRPr="00902642" w14:paraId="17B82483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7A722D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YPH50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E6E9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fr-CH"/>
              </w:rPr>
            </w:pPr>
            <w:r w:rsidRPr="00902642">
              <w:rPr>
                <w:sz w:val="22"/>
                <w:szCs w:val="22"/>
              </w:rPr>
              <w:t xml:space="preserve">MATα </w:t>
            </w:r>
            <w:r w:rsidRPr="00902642">
              <w:rPr>
                <w:i/>
                <w:iCs/>
                <w:sz w:val="22"/>
                <w:szCs w:val="22"/>
              </w:rPr>
              <w:t>ura3-52 leu2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1 trp1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63 his3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200 lys2-801 ade2-101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F96C2F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A403EC">
              <w:rPr>
                <w:sz w:val="22"/>
              </w:rPr>
              <w:t>Sikorski and Hieter (1989)</w:t>
            </w:r>
          </w:p>
        </w:tc>
      </w:tr>
      <w:tr w:rsidR="00C9701E" w:rsidRPr="00902642" w14:paraId="534DB573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D7C7A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Sar1-WT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015A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fr-CH"/>
              </w:rPr>
            </w:pPr>
            <w:r w:rsidRPr="00902642">
              <w:rPr>
                <w:sz w:val="22"/>
                <w:szCs w:val="22"/>
              </w:rPr>
              <w:t xml:space="preserve">MATα </w:t>
            </w:r>
            <w:r w:rsidRPr="00902642">
              <w:rPr>
                <w:i/>
                <w:sz w:val="22"/>
                <w:szCs w:val="22"/>
              </w:rPr>
              <w:t>ura3 lys2 trp1 leu2 his2 ade2 SAR1::HIS3PEP4::ADE2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A9B9E7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K. Sato</w:t>
            </w:r>
          </w:p>
        </w:tc>
      </w:tr>
      <w:tr w:rsidR="00C9701E" w:rsidRPr="00902642" w14:paraId="0355ADC2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6D125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Sar1-D32G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26683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i/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MATα </w:t>
            </w:r>
            <w:r w:rsidRPr="00902642">
              <w:rPr>
                <w:i/>
                <w:sz w:val="22"/>
                <w:szCs w:val="22"/>
              </w:rPr>
              <w:t xml:space="preserve">ura3 lys2 trp1 leu2 his2 ade2 SAR1::HIS3PEP4::ADE2 </w:t>
            </w:r>
          </w:p>
          <w:p w14:paraId="202382EA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pMYY3-1 (YcP [sar1-D32G TRP1])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61FDE3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K. Sato</w:t>
            </w:r>
          </w:p>
        </w:tc>
      </w:tr>
      <w:tr w:rsidR="00C9701E" w:rsidRPr="00902642" w14:paraId="690D868C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F7991D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YAS4038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9267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b/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MATα </w:t>
            </w:r>
            <w:r w:rsidRPr="00902642">
              <w:rPr>
                <w:i/>
                <w:sz w:val="22"/>
                <w:szCs w:val="22"/>
              </w:rPr>
              <w:t>ura3 lys2 trp1 leu2 his2 ade2 SAR1::HIS3PEP4::ADE2 PHO88::PHO88-3x mCherry-Kan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323AFA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This Study</w:t>
            </w:r>
          </w:p>
        </w:tc>
      </w:tr>
      <w:tr w:rsidR="00C9701E" w:rsidRPr="00902642" w14:paraId="6FAE2641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FA145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YAS4039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AA9EE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i/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MATα </w:t>
            </w:r>
            <w:r w:rsidRPr="00902642">
              <w:rPr>
                <w:i/>
                <w:sz w:val="22"/>
                <w:szCs w:val="22"/>
              </w:rPr>
              <w:t xml:space="preserve">ura3 lys2 trp1 leu2 his2 ade2 SAR1::HIS3PEP4::ADE2 </w:t>
            </w:r>
          </w:p>
          <w:p w14:paraId="1E2615CF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pMYY3-1 (YcP [sar1-D32G TRP1]) </w:t>
            </w:r>
            <w:r w:rsidRPr="00902642">
              <w:rPr>
                <w:i/>
                <w:sz w:val="22"/>
                <w:szCs w:val="22"/>
              </w:rPr>
              <w:t>PHO88::PHO88-3x mCherry-Kan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1F73E7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fr-CH"/>
              </w:rPr>
            </w:pPr>
            <w:r w:rsidRPr="00902642">
              <w:rPr>
                <w:sz w:val="22"/>
                <w:szCs w:val="22"/>
              </w:rPr>
              <w:t>This Study</w:t>
            </w:r>
          </w:p>
        </w:tc>
      </w:tr>
      <w:tr w:rsidR="00C9701E" w:rsidRPr="00902642" w14:paraId="48E8E976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E7471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  <w:lang w:val="fr-CH"/>
              </w:rPr>
            </w:pPr>
            <w:r w:rsidRPr="00902642">
              <w:rPr>
                <w:sz w:val="22"/>
                <w:szCs w:val="22"/>
              </w:rPr>
              <w:t>YAS4040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CB05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MATa </w:t>
            </w:r>
            <w:r w:rsidRPr="00902642">
              <w:rPr>
                <w:i/>
                <w:sz w:val="22"/>
                <w:szCs w:val="22"/>
              </w:rPr>
              <w:t>ura3 lys2 trp1 leu2 arf1 ::HIS3 arf2::HIS3 ade2::ARF1::ADE2 fis1::Kan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0A72F5" w14:textId="77777777" w:rsidR="00C9701E" w:rsidRPr="00902642" w:rsidRDefault="00C9701E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>This study</w:t>
            </w:r>
          </w:p>
        </w:tc>
      </w:tr>
      <w:tr w:rsidR="00C9701E" w:rsidRPr="00902642" w14:paraId="68B2D36F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12025" w14:textId="77777777" w:rsidR="00C9701E" w:rsidRPr="00902642" w:rsidRDefault="00DD5536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Y0073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01D6" w14:textId="77777777" w:rsidR="00C9701E" w:rsidRPr="00902642" w:rsidRDefault="00E4774B" w:rsidP="00E4774B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MATa </w:t>
            </w:r>
            <w:r w:rsidRPr="00902642">
              <w:rPr>
                <w:i/>
                <w:iCs/>
                <w:sz w:val="22"/>
                <w:szCs w:val="22"/>
              </w:rPr>
              <w:t>ura3-52 leu2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1 trp1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63 his3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200 lys2-801 ade2-101</w:t>
            </w:r>
            <w:r>
              <w:rPr>
                <w:i/>
                <w:iCs/>
                <w:sz w:val="22"/>
                <w:szCs w:val="22"/>
              </w:rPr>
              <w:t xml:space="preserve"> sar1::.KanMX pRS305Sar1WT-2 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9232C7" w14:textId="77777777" w:rsidR="00C9701E" w:rsidRPr="00E4774B" w:rsidRDefault="00E4774B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 et al., 2005</w:t>
            </w:r>
          </w:p>
        </w:tc>
      </w:tr>
      <w:tr w:rsidR="00C9701E" w:rsidRPr="00902642" w14:paraId="251E852C" w14:textId="77777777" w:rsidTr="00DD5536"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62CAE" w14:textId="77777777" w:rsidR="00C9701E" w:rsidRPr="00902642" w:rsidRDefault="00DD5536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MY0076</w:t>
            </w:r>
          </w:p>
        </w:tc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E380" w14:textId="77777777" w:rsidR="00C9701E" w:rsidRPr="00902642" w:rsidRDefault="00E4774B" w:rsidP="00E4774B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902642">
              <w:rPr>
                <w:sz w:val="22"/>
                <w:szCs w:val="22"/>
              </w:rPr>
              <w:t xml:space="preserve">MATa </w:t>
            </w:r>
            <w:r w:rsidRPr="00902642">
              <w:rPr>
                <w:i/>
                <w:iCs/>
                <w:sz w:val="22"/>
                <w:szCs w:val="22"/>
              </w:rPr>
              <w:t>ura3-52 leu2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1 trp1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63 his3-</w:t>
            </w:r>
            <w:r w:rsidRPr="00902642">
              <w:rPr>
                <w:sz w:val="22"/>
                <w:szCs w:val="22"/>
              </w:rPr>
              <w:t>D</w:t>
            </w:r>
            <w:r w:rsidRPr="00902642">
              <w:rPr>
                <w:i/>
                <w:iCs/>
                <w:sz w:val="22"/>
                <w:szCs w:val="22"/>
              </w:rPr>
              <w:t>200 lys2-801 ade2-101</w:t>
            </w:r>
            <w:r>
              <w:rPr>
                <w:i/>
                <w:iCs/>
                <w:sz w:val="22"/>
                <w:szCs w:val="22"/>
              </w:rPr>
              <w:t xml:space="preserve"> sar1::.KanMX pRS305Sar1-22-5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40B2F7" w14:textId="77777777" w:rsidR="00C9701E" w:rsidRPr="00902642" w:rsidRDefault="00E4774B" w:rsidP="00DD5536">
            <w:pPr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e et al., 2005</w:t>
            </w:r>
          </w:p>
        </w:tc>
      </w:tr>
    </w:tbl>
    <w:p w14:paraId="1EE7C1DA" w14:textId="77777777" w:rsidR="00DD5536" w:rsidRDefault="00DD5536">
      <w:bookmarkStart w:id="0" w:name="_GoBack"/>
      <w:bookmarkEnd w:id="0"/>
    </w:p>
    <w:sectPr w:rsidR="00DD5536" w:rsidSect="00FE0D93">
      <w:footerReference w:type="default" r:id="rId7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6E08F" w14:textId="77777777" w:rsidR="00E4774B" w:rsidRDefault="00E4774B">
      <w:r>
        <w:separator/>
      </w:r>
    </w:p>
  </w:endnote>
  <w:endnote w:type="continuationSeparator" w:id="0">
    <w:p w14:paraId="4CC67DB7" w14:textId="77777777" w:rsidR="00E4774B" w:rsidRDefault="00E47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44609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1D5B87" w14:textId="77777777" w:rsidR="00E4774B" w:rsidRDefault="00E477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3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4CF761" w14:textId="77777777" w:rsidR="00E4774B" w:rsidRDefault="00E4774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048C02" w14:textId="77777777" w:rsidR="00E4774B" w:rsidRDefault="00E4774B">
      <w:r>
        <w:separator/>
      </w:r>
    </w:p>
  </w:footnote>
  <w:footnote w:type="continuationSeparator" w:id="0">
    <w:p w14:paraId="4DF1CF16" w14:textId="77777777" w:rsidR="00E4774B" w:rsidRDefault="00E477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01E"/>
    <w:rsid w:val="00153D26"/>
    <w:rsid w:val="006C00B5"/>
    <w:rsid w:val="007E43AB"/>
    <w:rsid w:val="00A546CB"/>
    <w:rsid w:val="00C9701E"/>
    <w:rsid w:val="00DD5536"/>
    <w:rsid w:val="00E4774B"/>
    <w:rsid w:val="00FE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0CDAE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1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701E"/>
    <w:rPr>
      <w:rFonts w:eastAsia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9701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01E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01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701E"/>
    <w:rPr>
      <w:rFonts w:eastAsia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9701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701E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2</Words>
  <Characters>870</Characters>
  <Application>Microsoft Macintosh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pang</dc:creator>
  <cp:keywords/>
  <dc:description/>
  <cp:lastModifiedBy>Anne Spang</cp:lastModifiedBy>
  <cp:revision>2</cp:revision>
  <cp:lastPrinted>2015-08-27T14:27:00Z</cp:lastPrinted>
  <dcterms:created xsi:type="dcterms:W3CDTF">2015-08-05T17:50:00Z</dcterms:created>
  <dcterms:modified xsi:type="dcterms:W3CDTF">2015-08-27T14:33:00Z</dcterms:modified>
</cp:coreProperties>
</file>